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FF897" w14:textId="3778F5EA" w:rsidR="00B64C65" w:rsidRPr="00F70C6E" w:rsidRDefault="00B64C65" w:rsidP="00B64C65">
      <w:pPr>
        <w:rPr>
          <w:rFonts w:cs="Arial"/>
        </w:rPr>
      </w:pPr>
      <w:r w:rsidRPr="00B94EB6">
        <w:rPr>
          <w:rFonts w:cs="Arial"/>
          <w:b/>
          <w:bCs/>
        </w:rPr>
        <w:t>Table S</w:t>
      </w:r>
      <w:r w:rsidR="005816A1">
        <w:rPr>
          <w:rFonts w:cs="Arial"/>
          <w:b/>
          <w:bCs/>
        </w:rPr>
        <w:t>4</w:t>
      </w:r>
      <w:r w:rsidRPr="00B94EB6">
        <w:rPr>
          <w:rFonts w:cs="Arial"/>
          <w:b/>
          <w:bCs/>
        </w:rPr>
        <w:t>.</w:t>
      </w:r>
      <w:r w:rsidRPr="00F70C6E">
        <w:rPr>
          <w:rFonts w:cs="Arial"/>
        </w:rPr>
        <w:t xml:space="preserve"> </w:t>
      </w:r>
      <w:r w:rsidRPr="00347E79">
        <w:rPr>
          <w:rFonts w:cs="Arial"/>
          <w:b/>
          <w:bCs/>
        </w:rPr>
        <w:t>Statistics of Hi-C sequencing, alignment, and contacts.</w:t>
      </w:r>
      <w:r w:rsidR="00F07E1F" w:rsidRPr="00F70C6E">
        <w:rPr>
          <w:rFonts w:cs="Arial"/>
        </w:rPr>
        <w:t xml:space="preserve"> </w:t>
      </w:r>
      <w:r w:rsidR="00035747" w:rsidRPr="00F70C6E">
        <w:rPr>
          <w:rFonts w:cs="Arial"/>
        </w:rPr>
        <w:t xml:space="preserve">Sequencing performed by Illumina NovaSeq. </w:t>
      </w:r>
      <w:r w:rsidR="003B1549">
        <w:rPr>
          <w:rFonts w:cs="Arial"/>
        </w:rPr>
        <w:t xml:space="preserve">R1 and R2 refer to Illumina paired reads. </w:t>
      </w:r>
      <w:r w:rsidR="00035747" w:rsidRPr="00F70C6E">
        <w:rPr>
          <w:rFonts w:cs="Arial"/>
        </w:rPr>
        <w:t xml:space="preserve">* Sequencing performed with Oxford nanopore sequencer MinION. </w:t>
      </w:r>
      <w:r w:rsidR="00DE2F26">
        <w:rPr>
          <w:rFonts w:cs="Arial"/>
        </w:rPr>
        <w:t>RP</w:t>
      </w:r>
      <w:r w:rsidR="00553E05">
        <w:rPr>
          <w:rFonts w:cs="Arial"/>
        </w:rPr>
        <w:t xml:space="preserve">, </w:t>
      </w:r>
      <w:r w:rsidR="00A413FB">
        <w:rPr>
          <w:rFonts w:cs="Arial"/>
        </w:rPr>
        <w:t xml:space="preserve">biological </w:t>
      </w:r>
      <w:r w:rsidR="00553E05">
        <w:rPr>
          <w:rFonts w:cs="Arial"/>
        </w:rPr>
        <w:t xml:space="preserve">replicates. </w:t>
      </w:r>
    </w:p>
    <w:tbl>
      <w:tblPr>
        <w:tblStyle w:val="TableGrid"/>
        <w:tblpPr w:leftFromText="180" w:rightFromText="180" w:vertAnchor="page" w:horzAnchor="margin" w:tblpY="2335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1701"/>
        <w:gridCol w:w="1990"/>
        <w:gridCol w:w="1696"/>
      </w:tblGrid>
      <w:tr w:rsidR="00035747" w:rsidRPr="00F70C6E" w14:paraId="20841F0E" w14:textId="77777777" w:rsidTr="00035747">
        <w:tc>
          <w:tcPr>
            <w:tcW w:w="2122" w:type="dxa"/>
            <w:tcBorders>
              <w:left w:val="nil"/>
            </w:tcBorders>
          </w:tcPr>
          <w:p w14:paraId="3729D90C" w14:textId="77777777" w:rsidR="00035747" w:rsidRPr="00F70C6E" w:rsidRDefault="00035747" w:rsidP="00035747">
            <w:pPr>
              <w:spacing w:line="276" w:lineRule="auto"/>
              <w:rPr>
                <w:rFonts w:cs="Arial"/>
                <w:b/>
                <w:bCs/>
              </w:rPr>
            </w:pPr>
            <w:r w:rsidRPr="00F70C6E">
              <w:rPr>
                <w:rFonts w:cs="Arial"/>
                <w:b/>
                <w:bCs/>
              </w:rPr>
              <w:t>Samples</w:t>
            </w:r>
          </w:p>
        </w:tc>
        <w:tc>
          <w:tcPr>
            <w:tcW w:w="850" w:type="dxa"/>
          </w:tcPr>
          <w:p w14:paraId="5B787880" w14:textId="77777777" w:rsidR="00035747" w:rsidRPr="00F70C6E" w:rsidRDefault="00035747" w:rsidP="00035747">
            <w:pPr>
              <w:spacing w:line="276" w:lineRule="auto"/>
              <w:rPr>
                <w:rFonts w:cs="Arial"/>
                <w:b/>
                <w:bCs/>
              </w:rPr>
            </w:pPr>
            <w:r w:rsidRPr="00F70C6E">
              <w:rPr>
                <w:rFonts w:cs="Arial"/>
                <w:b/>
                <w:bCs/>
              </w:rPr>
              <w:t>Group</w:t>
            </w:r>
          </w:p>
        </w:tc>
        <w:tc>
          <w:tcPr>
            <w:tcW w:w="1701" w:type="dxa"/>
          </w:tcPr>
          <w:p w14:paraId="37B3A9DB" w14:textId="77777777" w:rsidR="00035747" w:rsidRPr="00F70C6E" w:rsidRDefault="00035747" w:rsidP="00035747">
            <w:pPr>
              <w:spacing w:line="276" w:lineRule="auto"/>
              <w:rPr>
                <w:rFonts w:cs="Arial"/>
                <w:b/>
                <w:bCs/>
              </w:rPr>
            </w:pPr>
            <w:r w:rsidRPr="00F70C6E">
              <w:rPr>
                <w:rFonts w:cs="Arial"/>
                <w:b/>
                <w:bCs/>
              </w:rPr>
              <w:t>Reads (R1+R2)</w:t>
            </w:r>
          </w:p>
        </w:tc>
        <w:tc>
          <w:tcPr>
            <w:tcW w:w="1990" w:type="dxa"/>
          </w:tcPr>
          <w:p w14:paraId="02880ADB" w14:textId="77777777" w:rsidR="00035747" w:rsidRPr="00F70C6E" w:rsidRDefault="00035747" w:rsidP="00035747">
            <w:pPr>
              <w:spacing w:line="276" w:lineRule="auto"/>
              <w:rPr>
                <w:rFonts w:cs="Arial"/>
                <w:b/>
                <w:bCs/>
              </w:rPr>
            </w:pPr>
            <w:r w:rsidRPr="00F70C6E">
              <w:rPr>
                <w:rFonts w:cs="Arial"/>
                <w:b/>
                <w:bCs/>
              </w:rPr>
              <w:t>Total alignments</w:t>
            </w:r>
          </w:p>
        </w:tc>
        <w:tc>
          <w:tcPr>
            <w:tcW w:w="1696" w:type="dxa"/>
            <w:tcBorders>
              <w:right w:val="nil"/>
            </w:tcBorders>
          </w:tcPr>
          <w:p w14:paraId="3815344C" w14:textId="77777777" w:rsidR="00035747" w:rsidRPr="00F70C6E" w:rsidRDefault="00035747" w:rsidP="00035747">
            <w:pPr>
              <w:spacing w:line="276" w:lineRule="auto"/>
              <w:rPr>
                <w:rFonts w:cs="Arial"/>
                <w:b/>
                <w:bCs/>
              </w:rPr>
            </w:pPr>
            <w:r w:rsidRPr="00F70C6E">
              <w:rPr>
                <w:rFonts w:cs="Arial"/>
                <w:b/>
                <w:bCs/>
              </w:rPr>
              <w:t>Contacts</w:t>
            </w:r>
          </w:p>
        </w:tc>
      </w:tr>
      <w:tr w:rsidR="00035747" w:rsidRPr="00F70C6E" w14:paraId="28B6B38E" w14:textId="77777777" w:rsidTr="00035747">
        <w:tc>
          <w:tcPr>
            <w:tcW w:w="2122" w:type="dxa"/>
            <w:tcBorders>
              <w:left w:val="nil"/>
            </w:tcBorders>
          </w:tcPr>
          <w:p w14:paraId="07A82598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SM427</w:t>
            </w:r>
          </w:p>
        </w:tc>
        <w:tc>
          <w:tcPr>
            <w:tcW w:w="850" w:type="dxa"/>
          </w:tcPr>
          <w:p w14:paraId="58B6F2F6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RP1</w:t>
            </w:r>
          </w:p>
        </w:tc>
        <w:tc>
          <w:tcPr>
            <w:tcW w:w="1701" w:type="dxa"/>
          </w:tcPr>
          <w:p w14:paraId="7D93B0CA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  <w:lang w:val="en-US"/>
              </w:rPr>
              <w:t>478,954,372</w:t>
            </w:r>
          </w:p>
        </w:tc>
        <w:tc>
          <w:tcPr>
            <w:tcW w:w="1990" w:type="dxa"/>
          </w:tcPr>
          <w:p w14:paraId="25F22507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520,726,936</w:t>
            </w:r>
          </w:p>
        </w:tc>
        <w:tc>
          <w:tcPr>
            <w:tcW w:w="1696" w:type="dxa"/>
            <w:tcBorders>
              <w:right w:val="nil"/>
            </w:tcBorders>
          </w:tcPr>
          <w:p w14:paraId="558349E5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 xml:space="preserve">84,571,635 </w:t>
            </w:r>
          </w:p>
        </w:tc>
      </w:tr>
      <w:tr w:rsidR="00035747" w:rsidRPr="00F70C6E" w14:paraId="01ADC008" w14:textId="77777777" w:rsidTr="00035747">
        <w:tc>
          <w:tcPr>
            <w:tcW w:w="2122" w:type="dxa"/>
            <w:tcBorders>
              <w:left w:val="nil"/>
            </w:tcBorders>
          </w:tcPr>
          <w:p w14:paraId="04130E81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SM427</w:t>
            </w:r>
          </w:p>
        </w:tc>
        <w:tc>
          <w:tcPr>
            <w:tcW w:w="850" w:type="dxa"/>
          </w:tcPr>
          <w:p w14:paraId="6A201C04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RP2</w:t>
            </w:r>
          </w:p>
        </w:tc>
        <w:tc>
          <w:tcPr>
            <w:tcW w:w="1701" w:type="dxa"/>
          </w:tcPr>
          <w:p w14:paraId="6CDFA549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  <w:lang w:val="en-US"/>
              </w:rPr>
              <w:t>474,518,690</w:t>
            </w:r>
          </w:p>
        </w:tc>
        <w:tc>
          <w:tcPr>
            <w:tcW w:w="1990" w:type="dxa"/>
          </w:tcPr>
          <w:p w14:paraId="5AD4C792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463,729,357</w:t>
            </w:r>
          </w:p>
        </w:tc>
        <w:tc>
          <w:tcPr>
            <w:tcW w:w="1696" w:type="dxa"/>
            <w:tcBorders>
              <w:right w:val="nil"/>
            </w:tcBorders>
          </w:tcPr>
          <w:p w14:paraId="2FF9152A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 xml:space="preserve">66,180,319 </w:t>
            </w:r>
          </w:p>
        </w:tc>
      </w:tr>
      <w:tr w:rsidR="00035747" w:rsidRPr="00F70C6E" w14:paraId="63CE19B5" w14:textId="77777777" w:rsidTr="00035747">
        <w:tc>
          <w:tcPr>
            <w:tcW w:w="2122" w:type="dxa"/>
            <w:tcBorders>
              <w:left w:val="nil"/>
            </w:tcBorders>
          </w:tcPr>
          <w:p w14:paraId="01ACA93C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SM427*</w:t>
            </w:r>
          </w:p>
        </w:tc>
        <w:tc>
          <w:tcPr>
            <w:tcW w:w="850" w:type="dxa"/>
          </w:tcPr>
          <w:p w14:paraId="57E50A5C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RP3</w:t>
            </w:r>
          </w:p>
        </w:tc>
        <w:tc>
          <w:tcPr>
            <w:tcW w:w="1701" w:type="dxa"/>
          </w:tcPr>
          <w:p w14:paraId="08CB58AB" w14:textId="47A8D0E1" w:rsidR="00035747" w:rsidRPr="00F70C6E" w:rsidRDefault="008B0568" w:rsidP="00035747">
            <w:pPr>
              <w:spacing w:line="276" w:lineRule="auto"/>
              <w:rPr>
                <w:rFonts w:cs="Arial"/>
                <w:lang w:val="en-US"/>
              </w:rPr>
            </w:pPr>
            <w:r w:rsidRPr="00F70C6E">
              <w:rPr>
                <w:rFonts w:cs="Arial"/>
                <w:lang w:val="en-US"/>
              </w:rPr>
              <w:t>1,987,996</w:t>
            </w:r>
          </w:p>
        </w:tc>
        <w:tc>
          <w:tcPr>
            <w:tcW w:w="1990" w:type="dxa"/>
          </w:tcPr>
          <w:p w14:paraId="7C153D82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21,351,232</w:t>
            </w:r>
          </w:p>
        </w:tc>
        <w:tc>
          <w:tcPr>
            <w:tcW w:w="1696" w:type="dxa"/>
            <w:tcBorders>
              <w:right w:val="nil"/>
            </w:tcBorders>
          </w:tcPr>
          <w:p w14:paraId="55E59691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4,250,818</w:t>
            </w:r>
          </w:p>
        </w:tc>
      </w:tr>
      <w:tr w:rsidR="00035747" w:rsidRPr="00F70C6E" w14:paraId="22228B70" w14:textId="77777777" w:rsidTr="00035747">
        <w:tc>
          <w:tcPr>
            <w:tcW w:w="2122" w:type="dxa"/>
            <w:tcBorders>
              <w:left w:val="nil"/>
            </w:tcBorders>
          </w:tcPr>
          <w:p w14:paraId="3412FE18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CN PIP5Pase Tet +</w:t>
            </w:r>
          </w:p>
        </w:tc>
        <w:tc>
          <w:tcPr>
            <w:tcW w:w="850" w:type="dxa"/>
          </w:tcPr>
          <w:p w14:paraId="57AAA2D4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RP1</w:t>
            </w:r>
          </w:p>
        </w:tc>
        <w:tc>
          <w:tcPr>
            <w:tcW w:w="1701" w:type="dxa"/>
          </w:tcPr>
          <w:p w14:paraId="48357D20" w14:textId="34B0E020" w:rsidR="00035747" w:rsidRPr="00F70C6E" w:rsidRDefault="00FE44CA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  <w:lang w:val="en-US"/>
              </w:rPr>
              <w:t>474,518,690</w:t>
            </w:r>
          </w:p>
        </w:tc>
        <w:tc>
          <w:tcPr>
            <w:tcW w:w="1990" w:type="dxa"/>
          </w:tcPr>
          <w:p w14:paraId="470E13DC" w14:textId="65D054BD" w:rsidR="00035747" w:rsidRPr="00F70C6E" w:rsidRDefault="00DC54E0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450,581,626</w:t>
            </w:r>
          </w:p>
        </w:tc>
        <w:tc>
          <w:tcPr>
            <w:tcW w:w="1696" w:type="dxa"/>
            <w:tcBorders>
              <w:right w:val="nil"/>
            </w:tcBorders>
          </w:tcPr>
          <w:p w14:paraId="021CB398" w14:textId="1990EBA1" w:rsidR="00035747" w:rsidRPr="00F70C6E" w:rsidRDefault="002645F0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70,610,174</w:t>
            </w:r>
          </w:p>
        </w:tc>
      </w:tr>
      <w:tr w:rsidR="00035747" w:rsidRPr="00F70C6E" w14:paraId="37782CFE" w14:textId="77777777" w:rsidTr="00035747">
        <w:tc>
          <w:tcPr>
            <w:tcW w:w="2122" w:type="dxa"/>
            <w:tcBorders>
              <w:left w:val="nil"/>
            </w:tcBorders>
          </w:tcPr>
          <w:p w14:paraId="224C0A87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CN PIP5Pase Tet +</w:t>
            </w:r>
          </w:p>
        </w:tc>
        <w:tc>
          <w:tcPr>
            <w:tcW w:w="850" w:type="dxa"/>
          </w:tcPr>
          <w:p w14:paraId="5A3CA86B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RP2</w:t>
            </w:r>
          </w:p>
        </w:tc>
        <w:tc>
          <w:tcPr>
            <w:tcW w:w="1701" w:type="dxa"/>
          </w:tcPr>
          <w:p w14:paraId="641606BB" w14:textId="0383E724" w:rsidR="00035747" w:rsidRPr="00F70C6E" w:rsidRDefault="00384584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  <w:lang w:val="en-US"/>
              </w:rPr>
              <w:t>584,473,958</w:t>
            </w:r>
          </w:p>
        </w:tc>
        <w:tc>
          <w:tcPr>
            <w:tcW w:w="1990" w:type="dxa"/>
          </w:tcPr>
          <w:p w14:paraId="3C0D296C" w14:textId="36F17DF1" w:rsidR="00035747" w:rsidRPr="00F70C6E" w:rsidRDefault="00384584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568,216,739</w:t>
            </w:r>
          </w:p>
        </w:tc>
        <w:tc>
          <w:tcPr>
            <w:tcW w:w="1696" w:type="dxa"/>
            <w:tcBorders>
              <w:right w:val="nil"/>
            </w:tcBorders>
          </w:tcPr>
          <w:p w14:paraId="5FFAE6E1" w14:textId="5FBEE91C" w:rsidR="00035747" w:rsidRPr="00F70C6E" w:rsidRDefault="007962E5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116</w:t>
            </w:r>
            <w:r w:rsidR="00680C8D" w:rsidRPr="00F70C6E">
              <w:rPr>
                <w:rFonts w:cs="Arial"/>
              </w:rPr>
              <w:t>,</w:t>
            </w:r>
            <w:r w:rsidRPr="00F70C6E">
              <w:rPr>
                <w:rFonts w:cs="Arial"/>
              </w:rPr>
              <w:t>696</w:t>
            </w:r>
            <w:r w:rsidR="00680C8D" w:rsidRPr="00F70C6E">
              <w:rPr>
                <w:rFonts w:cs="Arial"/>
              </w:rPr>
              <w:t>,</w:t>
            </w:r>
            <w:r w:rsidRPr="00F70C6E">
              <w:rPr>
                <w:rFonts w:cs="Arial"/>
              </w:rPr>
              <w:t>341</w:t>
            </w:r>
          </w:p>
        </w:tc>
      </w:tr>
      <w:tr w:rsidR="00035747" w:rsidRPr="00F70C6E" w14:paraId="179CB96D" w14:textId="77777777" w:rsidTr="00035747">
        <w:tc>
          <w:tcPr>
            <w:tcW w:w="2122" w:type="dxa"/>
            <w:tcBorders>
              <w:left w:val="nil"/>
            </w:tcBorders>
          </w:tcPr>
          <w:p w14:paraId="1862CB4A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CN PIP5Pase Tet +</w:t>
            </w:r>
          </w:p>
        </w:tc>
        <w:tc>
          <w:tcPr>
            <w:tcW w:w="850" w:type="dxa"/>
          </w:tcPr>
          <w:p w14:paraId="211DA682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RP3</w:t>
            </w:r>
          </w:p>
        </w:tc>
        <w:tc>
          <w:tcPr>
            <w:tcW w:w="1701" w:type="dxa"/>
          </w:tcPr>
          <w:p w14:paraId="09898DCA" w14:textId="13A4B76A" w:rsidR="00035747" w:rsidRPr="00F70C6E" w:rsidRDefault="00E1050F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  <w:lang w:val="en-US"/>
              </w:rPr>
              <w:t>432,674,790</w:t>
            </w:r>
          </w:p>
        </w:tc>
        <w:tc>
          <w:tcPr>
            <w:tcW w:w="1990" w:type="dxa"/>
          </w:tcPr>
          <w:p w14:paraId="7D113993" w14:textId="413C9D7C" w:rsidR="00035747" w:rsidRPr="00F70C6E" w:rsidRDefault="00670AB8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472,262,320</w:t>
            </w:r>
          </w:p>
        </w:tc>
        <w:tc>
          <w:tcPr>
            <w:tcW w:w="1696" w:type="dxa"/>
            <w:tcBorders>
              <w:right w:val="nil"/>
            </w:tcBorders>
          </w:tcPr>
          <w:p w14:paraId="18DAA947" w14:textId="3FBB7EF5" w:rsidR="00035747" w:rsidRPr="00F70C6E" w:rsidRDefault="00680C8D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111,463,674</w:t>
            </w:r>
          </w:p>
        </w:tc>
      </w:tr>
      <w:tr w:rsidR="00035747" w:rsidRPr="00F70C6E" w14:paraId="0D153445" w14:textId="77777777" w:rsidTr="00035747">
        <w:tc>
          <w:tcPr>
            <w:tcW w:w="2122" w:type="dxa"/>
            <w:tcBorders>
              <w:left w:val="nil"/>
            </w:tcBorders>
          </w:tcPr>
          <w:p w14:paraId="39B2165C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CN PIP5Pase Tet -</w:t>
            </w:r>
          </w:p>
        </w:tc>
        <w:tc>
          <w:tcPr>
            <w:tcW w:w="850" w:type="dxa"/>
          </w:tcPr>
          <w:p w14:paraId="00108A69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RP1</w:t>
            </w:r>
          </w:p>
        </w:tc>
        <w:tc>
          <w:tcPr>
            <w:tcW w:w="1701" w:type="dxa"/>
          </w:tcPr>
          <w:p w14:paraId="159AA076" w14:textId="003A0B2C" w:rsidR="00035747" w:rsidRPr="00F70C6E" w:rsidRDefault="00984E75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  <w:lang w:val="en-US"/>
              </w:rPr>
              <w:t>510,936,252</w:t>
            </w:r>
          </w:p>
        </w:tc>
        <w:tc>
          <w:tcPr>
            <w:tcW w:w="1990" w:type="dxa"/>
          </w:tcPr>
          <w:p w14:paraId="680A78D4" w14:textId="0C93CAEC" w:rsidR="00035747" w:rsidRPr="00F70C6E" w:rsidRDefault="00984E75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 xml:space="preserve">498,796,338 </w:t>
            </w:r>
          </w:p>
        </w:tc>
        <w:tc>
          <w:tcPr>
            <w:tcW w:w="1696" w:type="dxa"/>
            <w:tcBorders>
              <w:right w:val="nil"/>
            </w:tcBorders>
          </w:tcPr>
          <w:p w14:paraId="74CA39B8" w14:textId="06AE7C1E" w:rsidR="00035747" w:rsidRPr="00F70C6E" w:rsidRDefault="00F956EC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85,736,879</w:t>
            </w:r>
          </w:p>
        </w:tc>
      </w:tr>
      <w:tr w:rsidR="00035747" w:rsidRPr="00F70C6E" w14:paraId="35E569C4" w14:textId="77777777" w:rsidTr="00035747">
        <w:tc>
          <w:tcPr>
            <w:tcW w:w="2122" w:type="dxa"/>
            <w:tcBorders>
              <w:left w:val="nil"/>
            </w:tcBorders>
          </w:tcPr>
          <w:p w14:paraId="0182E841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CN PIP5Pase Tet -</w:t>
            </w:r>
          </w:p>
        </w:tc>
        <w:tc>
          <w:tcPr>
            <w:tcW w:w="850" w:type="dxa"/>
          </w:tcPr>
          <w:p w14:paraId="1614A709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RP2</w:t>
            </w:r>
          </w:p>
        </w:tc>
        <w:tc>
          <w:tcPr>
            <w:tcW w:w="1701" w:type="dxa"/>
          </w:tcPr>
          <w:p w14:paraId="3158B832" w14:textId="731F8304" w:rsidR="00035747" w:rsidRPr="00F70C6E" w:rsidRDefault="003E3CA6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  <w:lang w:val="en-US"/>
              </w:rPr>
              <w:t>475,100,422</w:t>
            </w:r>
          </w:p>
        </w:tc>
        <w:tc>
          <w:tcPr>
            <w:tcW w:w="1990" w:type="dxa"/>
          </w:tcPr>
          <w:p w14:paraId="339F36C9" w14:textId="7CD9614C" w:rsidR="00035747" w:rsidRPr="00F70C6E" w:rsidRDefault="00A2083A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514,872,190</w:t>
            </w:r>
          </w:p>
        </w:tc>
        <w:tc>
          <w:tcPr>
            <w:tcW w:w="1696" w:type="dxa"/>
            <w:tcBorders>
              <w:right w:val="nil"/>
            </w:tcBorders>
          </w:tcPr>
          <w:p w14:paraId="7E058C54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  <w:lang w:val="en-US"/>
              </w:rPr>
              <w:t>101,158,068</w:t>
            </w:r>
            <w:r w:rsidRPr="00F70C6E">
              <w:rPr>
                <w:rFonts w:cs="Arial"/>
              </w:rPr>
              <w:t> </w:t>
            </w:r>
          </w:p>
        </w:tc>
      </w:tr>
      <w:tr w:rsidR="00035747" w:rsidRPr="00F70C6E" w14:paraId="460C2B36" w14:textId="77777777" w:rsidTr="00035747">
        <w:tc>
          <w:tcPr>
            <w:tcW w:w="2122" w:type="dxa"/>
            <w:tcBorders>
              <w:left w:val="nil"/>
            </w:tcBorders>
          </w:tcPr>
          <w:p w14:paraId="3D174E02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CN PIP5Pase Tet -</w:t>
            </w:r>
          </w:p>
        </w:tc>
        <w:tc>
          <w:tcPr>
            <w:tcW w:w="850" w:type="dxa"/>
          </w:tcPr>
          <w:p w14:paraId="42187958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RP3</w:t>
            </w:r>
          </w:p>
        </w:tc>
        <w:tc>
          <w:tcPr>
            <w:tcW w:w="1701" w:type="dxa"/>
          </w:tcPr>
          <w:p w14:paraId="3FF3FDE9" w14:textId="40AA6C98" w:rsidR="00035747" w:rsidRPr="00F70C6E" w:rsidRDefault="003E3CA6" w:rsidP="00035747">
            <w:pPr>
              <w:spacing w:line="276" w:lineRule="auto"/>
              <w:rPr>
                <w:rFonts w:cs="Arial"/>
                <w:lang w:val="en-US"/>
              </w:rPr>
            </w:pPr>
            <w:r w:rsidRPr="00F70C6E">
              <w:rPr>
                <w:rFonts w:cs="Arial"/>
                <w:lang w:val="en-US"/>
              </w:rPr>
              <w:t>337,485,098</w:t>
            </w:r>
          </w:p>
        </w:tc>
        <w:tc>
          <w:tcPr>
            <w:tcW w:w="1990" w:type="dxa"/>
          </w:tcPr>
          <w:p w14:paraId="0E609E6D" w14:textId="77777777" w:rsidR="00035747" w:rsidRPr="00F70C6E" w:rsidRDefault="00035747" w:rsidP="00035747">
            <w:pPr>
              <w:spacing w:line="276" w:lineRule="auto"/>
              <w:rPr>
                <w:rFonts w:cs="Arial"/>
              </w:rPr>
            </w:pPr>
            <w:r w:rsidRPr="00F70C6E">
              <w:rPr>
                <w:rFonts w:cs="Arial"/>
              </w:rPr>
              <w:t>366,270,012</w:t>
            </w:r>
          </w:p>
        </w:tc>
        <w:tc>
          <w:tcPr>
            <w:tcW w:w="1696" w:type="dxa"/>
            <w:tcBorders>
              <w:right w:val="nil"/>
            </w:tcBorders>
          </w:tcPr>
          <w:p w14:paraId="2BAA79B7" w14:textId="77777777" w:rsidR="00035747" w:rsidRPr="00F70C6E" w:rsidRDefault="00035747" w:rsidP="00035747">
            <w:pPr>
              <w:spacing w:line="276" w:lineRule="auto"/>
              <w:rPr>
                <w:rFonts w:cs="Arial"/>
                <w:lang w:val="en-US"/>
              </w:rPr>
            </w:pPr>
            <w:r w:rsidRPr="00F70C6E">
              <w:rPr>
                <w:rFonts w:cs="Arial"/>
                <w:lang w:val="en-US"/>
              </w:rPr>
              <w:t>68,026,438</w:t>
            </w:r>
          </w:p>
        </w:tc>
      </w:tr>
    </w:tbl>
    <w:p w14:paraId="1A18FF37" w14:textId="77777777" w:rsidR="00035747" w:rsidRPr="00F70C6E" w:rsidRDefault="00035747" w:rsidP="00B64C65">
      <w:pPr>
        <w:rPr>
          <w:rFonts w:cs="Arial"/>
        </w:rPr>
      </w:pPr>
    </w:p>
    <w:p w14:paraId="03CB6848" w14:textId="2E7178B1" w:rsidR="00EF1A34" w:rsidRPr="00F70C6E" w:rsidRDefault="00EF1A34" w:rsidP="00B64C65">
      <w:pPr>
        <w:rPr>
          <w:rFonts w:cs="Arial"/>
        </w:rPr>
      </w:pPr>
    </w:p>
    <w:p w14:paraId="346F1585" w14:textId="77777777" w:rsidR="00B64C65" w:rsidRPr="00F70C6E" w:rsidRDefault="00B64C65" w:rsidP="00B64C65">
      <w:pPr>
        <w:rPr>
          <w:rFonts w:cs="Arial"/>
        </w:rPr>
      </w:pPr>
    </w:p>
    <w:p w14:paraId="2CDCAFC6" w14:textId="77777777" w:rsidR="00B64C65" w:rsidRPr="00F70C6E" w:rsidRDefault="00B64C65" w:rsidP="00B64C65">
      <w:pPr>
        <w:rPr>
          <w:rFonts w:cs="Arial"/>
        </w:rPr>
      </w:pPr>
    </w:p>
    <w:p w14:paraId="7DD0B1E5" w14:textId="77777777" w:rsidR="00B64C65" w:rsidRPr="00F70C6E" w:rsidRDefault="00B64C65" w:rsidP="00B64C65">
      <w:pPr>
        <w:rPr>
          <w:rFonts w:cs="Arial"/>
        </w:rPr>
      </w:pPr>
    </w:p>
    <w:p w14:paraId="6A92A92E" w14:textId="77777777" w:rsidR="00B64C65" w:rsidRPr="00F70C6E" w:rsidRDefault="00B64C65" w:rsidP="00B64C65">
      <w:pPr>
        <w:rPr>
          <w:rFonts w:cs="Arial"/>
        </w:rPr>
      </w:pPr>
    </w:p>
    <w:p w14:paraId="6CD1EE58" w14:textId="77777777" w:rsidR="00B64C65" w:rsidRPr="00F70C6E" w:rsidRDefault="00B64C65" w:rsidP="00B64C65">
      <w:pPr>
        <w:rPr>
          <w:rFonts w:cs="Arial"/>
        </w:rPr>
      </w:pPr>
    </w:p>
    <w:p w14:paraId="56DED0B1" w14:textId="77777777" w:rsidR="00B64C65" w:rsidRPr="00F70C6E" w:rsidRDefault="00B64C65" w:rsidP="00B64C65">
      <w:pPr>
        <w:rPr>
          <w:rFonts w:cs="Arial"/>
        </w:rPr>
      </w:pPr>
    </w:p>
    <w:p w14:paraId="37ADE965" w14:textId="77777777" w:rsidR="00B64C65" w:rsidRPr="00F70C6E" w:rsidRDefault="00B64C65" w:rsidP="00B64C65">
      <w:pPr>
        <w:rPr>
          <w:rFonts w:cs="Arial"/>
        </w:rPr>
      </w:pPr>
    </w:p>
    <w:p w14:paraId="0CFD2A56" w14:textId="77777777" w:rsidR="00B64C65" w:rsidRPr="00F70C6E" w:rsidRDefault="00B64C65" w:rsidP="00B64C65">
      <w:pPr>
        <w:rPr>
          <w:rFonts w:cs="Arial"/>
        </w:rPr>
      </w:pPr>
    </w:p>
    <w:p w14:paraId="2F520A19" w14:textId="77777777" w:rsidR="00B64C65" w:rsidRPr="00F70C6E" w:rsidRDefault="00B64C65" w:rsidP="00B64C65">
      <w:pPr>
        <w:rPr>
          <w:rFonts w:cs="Arial"/>
        </w:rPr>
      </w:pPr>
    </w:p>
    <w:p w14:paraId="115D51E8" w14:textId="77777777" w:rsidR="00B64C65" w:rsidRPr="00F70C6E" w:rsidRDefault="00B64C65" w:rsidP="00B64C65">
      <w:pPr>
        <w:rPr>
          <w:rFonts w:cs="Arial"/>
        </w:rPr>
      </w:pPr>
    </w:p>
    <w:sectPr w:rsidR="00B64C65" w:rsidRPr="00F70C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FF"/>
    <w:rsid w:val="00035747"/>
    <w:rsid w:val="00041D99"/>
    <w:rsid w:val="00041EE8"/>
    <w:rsid w:val="00044624"/>
    <w:rsid w:val="00051A9C"/>
    <w:rsid w:val="00057538"/>
    <w:rsid w:val="00074B9E"/>
    <w:rsid w:val="000B0D95"/>
    <w:rsid w:val="00103C2E"/>
    <w:rsid w:val="00105B4D"/>
    <w:rsid w:val="00140FE2"/>
    <w:rsid w:val="00141C58"/>
    <w:rsid w:val="00142EE9"/>
    <w:rsid w:val="00212AB9"/>
    <w:rsid w:val="00231B55"/>
    <w:rsid w:val="00236264"/>
    <w:rsid w:val="00240CAC"/>
    <w:rsid w:val="0025276F"/>
    <w:rsid w:val="002645F0"/>
    <w:rsid w:val="0026473A"/>
    <w:rsid w:val="002C31A5"/>
    <w:rsid w:val="002C66FF"/>
    <w:rsid w:val="002C7C57"/>
    <w:rsid w:val="00312211"/>
    <w:rsid w:val="0032030B"/>
    <w:rsid w:val="00333D16"/>
    <w:rsid w:val="00333D58"/>
    <w:rsid w:val="00347E79"/>
    <w:rsid w:val="00351847"/>
    <w:rsid w:val="003536CB"/>
    <w:rsid w:val="003618C4"/>
    <w:rsid w:val="00380926"/>
    <w:rsid w:val="00384584"/>
    <w:rsid w:val="00392DF0"/>
    <w:rsid w:val="003B1549"/>
    <w:rsid w:val="003D39CD"/>
    <w:rsid w:val="003E3CA6"/>
    <w:rsid w:val="003F3163"/>
    <w:rsid w:val="00422583"/>
    <w:rsid w:val="00422C7E"/>
    <w:rsid w:val="00485E43"/>
    <w:rsid w:val="00506C71"/>
    <w:rsid w:val="005152C1"/>
    <w:rsid w:val="0052340F"/>
    <w:rsid w:val="005308FD"/>
    <w:rsid w:val="00544274"/>
    <w:rsid w:val="00553E05"/>
    <w:rsid w:val="00555513"/>
    <w:rsid w:val="0057041E"/>
    <w:rsid w:val="005816A1"/>
    <w:rsid w:val="0059620E"/>
    <w:rsid w:val="005C6165"/>
    <w:rsid w:val="005C63F5"/>
    <w:rsid w:val="005C659A"/>
    <w:rsid w:val="005E1EBE"/>
    <w:rsid w:val="00670AB8"/>
    <w:rsid w:val="00680C8D"/>
    <w:rsid w:val="00683610"/>
    <w:rsid w:val="00696FB3"/>
    <w:rsid w:val="0069798E"/>
    <w:rsid w:val="006F5986"/>
    <w:rsid w:val="006F7433"/>
    <w:rsid w:val="007052C0"/>
    <w:rsid w:val="00744EDE"/>
    <w:rsid w:val="00767F30"/>
    <w:rsid w:val="007962E5"/>
    <w:rsid w:val="007B651C"/>
    <w:rsid w:val="007D402A"/>
    <w:rsid w:val="007D5D2A"/>
    <w:rsid w:val="007E3FF6"/>
    <w:rsid w:val="007F707C"/>
    <w:rsid w:val="008606D6"/>
    <w:rsid w:val="00882DC7"/>
    <w:rsid w:val="008A6B48"/>
    <w:rsid w:val="008B0568"/>
    <w:rsid w:val="008B1B64"/>
    <w:rsid w:val="008C1B5B"/>
    <w:rsid w:val="008D127D"/>
    <w:rsid w:val="008D3CC9"/>
    <w:rsid w:val="008D53D1"/>
    <w:rsid w:val="008E7980"/>
    <w:rsid w:val="0094177E"/>
    <w:rsid w:val="00952762"/>
    <w:rsid w:val="0095544C"/>
    <w:rsid w:val="00984E75"/>
    <w:rsid w:val="00986F83"/>
    <w:rsid w:val="00996BCE"/>
    <w:rsid w:val="009D506C"/>
    <w:rsid w:val="009E2922"/>
    <w:rsid w:val="00A2083A"/>
    <w:rsid w:val="00A22BEC"/>
    <w:rsid w:val="00A40532"/>
    <w:rsid w:val="00A413FB"/>
    <w:rsid w:val="00A55D56"/>
    <w:rsid w:val="00A85CEF"/>
    <w:rsid w:val="00A870FC"/>
    <w:rsid w:val="00A87B37"/>
    <w:rsid w:val="00A92020"/>
    <w:rsid w:val="00AA13D8"/>
    <w:rsid w:val="00AA6AE3"/>
    <w:rsid w:val="00AC06ED"/>
    <w:rsid w:val="00AC0ADB"/>
    <w:rsid w:val="00AC288D"/>
    <w:rsid w:val="00B11478"/>
    <w:rsid w:val="00B64C65"/>
    <w:rsid w:val="00B82A48"/>
    <w:rsid w:val="00B94EB6"/>
    <w:rsid w:val="00BC0D5F"/>
    <w:rsid w:val="00C11035"/>
    <w:rsid w:val="00C2051F"/>
    <w:rsid w:val="00C30DBD"/>
    <w:rsid w:val="00C369CD"/>
    <w:rsid w:val="00C41469"/>
    <w:rsid w:val="00C63328"/>
    <w:rsid w:val="00C65553"/>
    <w:rsid w:val="00C97E2C"/>
    <w:rsid w:val="00CB1F6C"/>
    <w:rsid w:val="00CD09EA"/>
    <w:rsid w:val="00D0356D"/>
    <w:rsid w:val="00D31976"/>
    <w:rsid w:val="00D33883"/>
    <w:rsid w:val="00D75990"/>
    <w:rsid w:val="00D83001"/>
    <w:rsid w:val="00DB29B5"/>
    <w:rsid w:val="00DB32AB"/>
    <w:rsid w:val="00DB6DB4"/>
    <w:rsid w:val="00DC54E0"/>
    <w:rsid w:val="00DE2F26"/>
    <w:rsid w:val="00DE6F58"/>
    <w:rsid w:val="00E1050F"/>
    <w:rsid w:val="00E134F6"/>
    <w:rsid w:val="00E20F7F"/>
    <w:rsid w:val="00E24B81"/>
    <w:rsid w:val="00E33EDC"/>
    <w:rsid w:val="00E75EED"/>
    <w:rsid w:val="00EA4B60"/>
    <w:rsid w:val="00ED1A62"/>
    <w:rsid w:val="00EE17A5"/>
    <w:rsid w:val="00EF1A34"/>
    <w:rsid w:val="00F07E1F"/>
    <w:rsid w:val="00F259F1"/>
    <w:rsid w:val="00F41A9D"/>
    <w:rsid w:val="00F444D6"/>
    <w:rsid w:val="00F45A0F"/>
    <w:rsid w:val="00F50410"/>
    <w:rsid w:val="00F70C6E"/>
    <w:rsid w:val="00F7218E"/>
    <w:rsid w:val="00F72575"/>
    <w:rsid w:val="00F956EC"/>
    <w:rsid w:val="00FC31BB"/>
    <w:rsid w:val="00FD42C0"/>
    <w:rsid w:val="00FE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7E7025"/>
  <w15:chartTrackingRefBased/>
  <w15:docId w15:val="{82709580-B662-4F01-AF6B-AC816D661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66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6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6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6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6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6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6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6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6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6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6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6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6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6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6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24B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9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694</Characters>
  <Application>Microsoft Office Word</Application>
  <DocSecurity>0</DocSecurity>
  <Lines>63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estari, Prof.</dc:creator>
  <cp:keywords/>
  <dc:description/>
  <cp:lastModifiedBy>Igor Cestari</cp:lastModifiedBy>
  <cp:revision>3</cp:revision>
  <dcterms:created xsi:type="dcterms:W3CDTF">2025-02-21T15:34:00Z</dcterms:created>
  <dcterms:modified xsi:type="dcterms:W3CDTF">2025-02-2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9287f8-d5cc-4dcd-a5b2-344720da946a</vt:lpwstr>
  </property>
</Properties>
</file>